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E1EDB" w14:textId="0CF745D3" w:rsidR="007F6304" w:rsidRPr="007F6304" w:rsidRDefault="007F6304" w:rsidP="007F6304">
      <w:pPr>
        <w:rPr>
          <w:lang w:val="en-GB"/>
        </w:rPr>
      </w:pPr>
      <w:r w:rsidRPr="007F6304">
        <w:rPr>
          <w:lang w:val="en-GB"/>
        </w:rPr>
        <w:t xml:space="preserve">Supplementary Table </w:t>
      </w:r>
      <w:r w:rsidR="00E9563F">
        <w:rPr>
          <w:lang w:val="en-GB"/>
        </w:rPr>
        <w:t>4</w:t>
      </w:r>
      <w:r w:rsidRPr="007F6304">
        <w:rPr>
          <w:lang w:val="en-GB"/>
        </w:rPr>
        <w:t xml:space="preserve"> </w:t>
      </w:r>
    </w:p>
    <w:p w14:paraId="0C1C2C42" w14:textId="438023CE" w:rsidR="007F6304" w:rsidRPr="007F6304" w:rsidRDefault="007F6304" w:rsidP="007F6304">
      <w:pPr>
        <w:rPr>
          <w:lang w:val="en-GB"/>
        </w:rPr>
      </w:pPr>
      <w:r w:rsidRPr="007F6304">
        <w:rPr>
          <w:lang w:val="en-GB"/>
        </w:rPr>
        <w:t xml:space="preserve">List of terms connected with risperidone-regulated, schizophrenia-associated 21 genes obtained by meta-analysis of these genes in Enrichr-KG tool using the following databases: ChEA3 2022, MGI Mammalian Phenotype Level 4 2021, GO Biological Processes 2021, and Reactome 2022. </w:t>
      </w:r>
    </w:p>
    <w:tbl>
      <w:tblPr>
        <w:tblW w:w="940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955"/>
        <w:gridCol w:w="4233"/>
        <w:gridCol w:w="2217"/>
      </w:tblGrid>
      <w:tr w:rsidR="007F6304" w:rsidRPr="007F6304" w14:paraId="5B18A2FC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DA89DD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database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E7AB5D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full term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604F2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abbreviated term in Figure 6.</w:t>
            </w:r>
          </w:p>
        </w:tc>
      </w:tr>
      <w:tr w:rsidR="007F6304" w:rsidRPr="007F6304" w14:paraId="0A75C357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318D1D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GO Biological Processes 2021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F7D23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response to calcium ion (GO:0051592)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7054E5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response to Ca2+ ion</w:t>
            </w:r>
          </w:p>
        </w:tc>
      </w:tr>
      <w:tr w:rsidR="007F6304" w:rsidRPr="007F6304" w14:paraId="2D18693A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D39487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GO Biological Processes 2021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F5FA86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cell chemotaxis (GO:0060326)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98CDB5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cell chemotaxis</w:t>
            </w:r>
          </w:p>
        </w:tc>
      </w:tr>
      <w:tr w:rsidR="007F6304" w:rsidRPr="007F6304" w14:paraId="69DBDBAA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89B30F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GO Biological Processes 2021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A709E2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regulation of calcium ion-dependent exocytosis (GO:0017158)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330F39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Ca2+ ion-dependent exocytosis</w:t>
            </w:r>
          </w:p>
        </w:tc>
      </w:tr>
      <w:tr w:rsidR="007F6304" w:rsidRPr="007F6304" w14:paraId="4496E14A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87006B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GO Biological Processes 2021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27E5C9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protein localization to chromosome (GO:0034502)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A70C7D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protein localization to chr</w:t>
            </w:r>
          </w:p>
        </w:tc>
      </w:tr>
      <w:tr w:rsidR="007F6304" w:rsidRPr="007F6304" w14:paraId="12CA5F94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4DBFD5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GO Biological Processes 2021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C54CA3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 xml:space="preserve">phospholipase C-activating </w:t>
            </w:r>
            <w:r w:rsidRPr="007F6304">
              <w:rPr>
                <w:lang w:val="en-GB"/>
              </w:rPr>
              <w:br/>
              <w:t>G protein-coupled receptor signalling pathway (GO:0007200)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19BF3D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PLC-activating GPCR signaling</w:t>
            </w:r>
          </w:p>
        </w:tc>
      </w:tr>
      <w:tr w:rsidR="007F6304" w:rsidRPr="007F6304" w14:paraId="06AA436F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C17120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ChEA3 2022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1DD9F4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MTF2 20144788 ChIP-Seq MESCs Mouse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3F2CE7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MTF2</w:t>
            </w:r>
          </w:p>
        </w:tc>
      </w:tr>
      <w:tr w:rsidR="007F6304" w:rsidRPr="007F6304" w14:paraId="7C113D13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E99E90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ChEA3 2022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74DEB8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SIN3B 21632747 ChIP-Seq MESCs Mouse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90FB9B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SIN3B</w:t>
            </w:r>
          </w:p>
        </w:tc>
      </w:tr>
      <w:tr w:rsidR="007F6304" w:rsidRPr="007F6304" w14:paraId="3992AFB9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6104F4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ChEA3 2022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07D2A3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CBX2 27304074 Chip-Seq ESCs Mouse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28BACA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CBX2</w:t>
            </w:r>
          </w:p>
        </w:tc>
      </w:tr>
      <w:tr w:rsidR="007F6304" w:rsidRPr="007F6304" w14:paraId="3D7419DB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6C2BF7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lastRenderedPageBreak/>
              <w:t>ChEA3 2022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DF81D1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SUZ12 20075857 ChIP-Seq MESCs Mouse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83F5A9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 xml:space="preserve">SUZ12 </w:t>
            </w:r>
          </w:p>
        </w:tc>
      </w:tr>
      <w:tr w:rsidR="007F6304" w:rsidRPr="007F6304" w14:paraId="05635D52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10A8A6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 xml:space="preserve">Reactome 2022  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22A3B9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 xml:space="preserve">RUNX1 Regulates Expression </w:t>
            </w:r>
            <w:proofErr w:type="gramStart"/>
            <w:r w:rsidRPr="007F6304">
              <w:rPr>
                <w:lang w:val="en-GB"/>
              </w:rPr>
              <w:t>Of</w:t>
            </w:r>
            <w:proofErr w:type="gramEnd"/>
            <w:r w:rsidRPr="007F6304">
              <w:rPr>
                <w:lang w:val="en-GB"/>
              </w:rPr>
              <w:t xml:space="preserve"> Components </w:t>
            </w:r>
            <w:proofErr w:type="gramStart"/>
            <w:r w:rsidRPr="007F6304">
              <w:rPr>
                <w:lang w:val="en-GB"/>
              </w:rPr>
              <w:t>Of</w:t>
            </w:r>
            <w:proofErr w:type="gramEnd"/>
            <w:r w:rsidRPr="007F6304">
              <w:rPr>
                <w:lang w:val="en-GB"/>
              </w:rPr>
              <w:t xml:space="preserve"> Tight Junctions R-HSA-8935964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EFCB9F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RUNX1 regulation of tight junctions</w:t>
            </w:r>
          </w:p>
        </w:tc>
      </w:tr>
      <w:tr w:rsidR="007F6304" w:rsidRPr="007F6304" w14:paraId="0F464F27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FFBC00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Reactome 2022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DC2218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 xml:space="preserve">TNFR1-mediated Ceramide Production </w:t>
            </w:r>
            <w:r w:rsidRPr="007F6304">
              <w:rPr>
                <w:lang w:val="en-GB"/>
              </w:rPr>
              <w:br/>
              <w:t>R-HSA-5626978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4C13F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TNFR1-mediated ceramide production</w:t>
            </w:r>
          </w:p>
        </w:tc>
      </w:tr>
      <w:tr w:rsidR="007F6304" w:rsidRPr="007F6304" w14:paraId="32B6E285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5746AA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Reactome 2022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3EA3C7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Signaling By NTRK1 (TRKA) R-HSA-187037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1DCFBA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NTRK1 signaling</w:t>
            </w:r>
          </w:p>
        </w:tc>
      </w:tr>
      <w:tr w:rsidR="007F6304" w:rsidRPr="007F6304" w14:paraId="4F7A82B6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1CDAE4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Reactome 2022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0616BF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 xml:space="preserve">Nuclear Events (Kinase </w:t>
            </w:r>
            <w:proofErr w:type="gramStart"/>
            <w:r w:rsidRPr="007F6304">
              <w:rPr>
                <w:lang w:val="en-GB"/>
              </w:rPr>
              <w:t>And</w:t>
            </w:r>
            <w:proofErr w:type="gramEnd"/>
            <w:r w:rsidRPr="007F6304">
              <w:rPr>
                <w:lang w:val="en-GB"/>
              </w:rPr>
              <w:t xml:space="preserve"> Transcription Factor Activation) R-HSA-198725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A386E3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Kinase and TF activation</w:t>
            </w:r>
          </w:p>
        </w:tc>
      </w:tr>
      <w:tr w:rsidR="007F6304" w:rsidRPr="007F6304" w14:paraId="02288D26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56E90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Reactome 2022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9F5A1C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NGF-stimulated Transcription R-HSA-9031628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50CF2B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NGF-induced transcription</w:t>
            </w:r>
          </w:p>
        </w:tc>
      </w:tr>
      <w:tr w:rsidR="007F6304" w:rsidRPr="007F6304" w14:paraId="5E9C63A8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BBAD30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MGI Mammalian Phenotype Level 4 2021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F00819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decreased body height MP:0001255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7362A6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decreased body height</w:t>
            </w:r>
          </w:p>
        </w:tc>
      </w:tr>
      <w:tr w:rsidR="007F6304" w:rsidRPr="007F6304" w14:paraId="2382378A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A7FD59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MGI Mammalian Phenotype Level 4 2021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AF0697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abnormal nervous system physiology MP:0003633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9C9EBA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abnormal NS physiology</w:t>
            </w:r>
          </w:p>
        </w:tc>
      </w:tr>
      <w:tr w:rsidR="007F6304" w:rsidRPr="007F6304" w14:paraId="48221763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99672C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MGI Mammalian Phenotype Level 4 2021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17EC1B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abnormal dorsal root ganglion morphology MP:0000961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C9C1F2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abnormal DRG morphology</w:t>
            </w:r>
          </w:p>
        </w:tc>
      </w:tr>
      <w:tr w:rsidR="007F6304" w:rsidRPr="007F6304" w14:paraId="61FCD719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E80CD3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MGI Mammalian Phenotype Level 4 2021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40EF05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abnormal miniature excitatory postsynaptic currents MP:0004753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1E49AA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abnormal mEPSCs</w:t>
            </w:r>
          </w:p>
        </w:tc>
      </w:tr>
      <w:tr w:rsidR="007F6304" w:rsidRPr="007F6304" w14:paraId="0DF5DF3B" w14:textId="77777777" w:rsidTr="007F6304">
        <w:trPr>
          <w:trHeight w:hRule="exact" w:val="1134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D4B9D7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lastRenderedPageBreak/>
              <w:t>MGI Mammalian Phenotype Level 4 2021</w:t>
            </w:r>
          </w:p>
        </w:tc>
        <w:tc>
          <w:tcPr>
            <w:tcW w:w="4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EA4C30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abnormal proprioceptive neuron morphology MP:0004297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79BA89" w14:textId="77777777" w:rsidR="007F6304" w:rsidRPr="007F6304" w:rsidRDefault="007F6304" w:rsidP="007F6304">
            <w:pPr>
              <w:rPr>
                <w:lang w:val="en-GB"/>
              </w:rPr>
            </w:pPr>
            <w:r w:rsidRPr="007F6304">
              <w:rPr>
                <w:lang w:val="en-GB"/>
              </w:rPr>
              <w:t>abnormal PN morphology</w:t>
            </w:r>
          </w:p>
        </w:tc>
      </w:tr>
    </w:tbl>
    <w:p w14:paraId="2C819C86" w14:textId="77777777" w:rsidR="007F6304" w:rsidRPr="007F6304" w:rsidRDefault="007F6304" w:rsidP="007F6304">
      <w:pPr>
        <w:rPr>
          <w:lang w:val="en-GB"/>
        </w:rPr>
      </w:pPr>
    </w:p>
    <w:p w14:paraId="035E7C1A" w14:textId="77777777" w:rsidR="007F6304" w:rsidRPr="007F6304" w:rsidRDefault="007F6304" w:rsidP="007F6304">
      <w:pPr>
        <w:rPr>
          <w:lang w:val="en-GB"/>
        </w:rPr>
      </w:pPr>
    </w:p>
    <w:p w14:paraId="5ACBA67E" w14:textId="77777777" w:rsidR="007F6304" w:rsidRPr="007F6304" w:rsidRDefault="007F6304" w:rsidP="007F6304">
      <w:pPr>
        <w:rPr>
          <w:lang w:val="en-GB"/>
        </w:rPr>
      </w:pPr>
    </w:p>
    <w:p w14:paraId="51BF20B1" w14:textId="77777777" w:rsidR="007F6304" w:rsidRPr="007F6304" w:rsidRDefault="007F6304" w:rsidP="007F6304">
      <w:pPr>
        <w:rPr>
          <w:lang w:val="en-GB"/>
        </w:rPr>
      </w:pPr>
    </w:p>
    <w:p w14:paraId="3FFCFD19" w14:textId="65DD59B7" w:rsidR="0001561F" w:rsidRPr="0001561F" w:rsidRDefault="0001561F" w:rsidP="0001561F"/>
    <w:sectPr w:rsidR="0001561F" w:rsidRPr="0001561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2BF01" w14:textId="77777777" w:rsidR="002A2C21" w:rsidRDefault="002A2C21" w:rsidP="00117666">
      <w:pPr>
        <w:spacing w:after="0"/>
      </w:pPr>
      <w:r>
        <w:separator/>
      </w:r>
    </w:p>
  </w:endnote>
  <w:endnote w:type="continuationSeparator" w:id="0">
    <w:p w14:paraId="078996E0" w14:textId="77777777" w:rsidR="002A2C21" w:rsidRDefault="002A2C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128F8" w:rsidRPr="00577C4C" w:rsidRDefault="008128F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128F8" w:rsidRPr="00577C4C" w:rsidRDefault="008128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8128F8" w:rsidRPr="00577C4C" w:rsidRDefault="008128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128F8" w:rsidRPr="00577C4C" w:rsidRDefault="008128F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128F8" w:rsidRPr="00577C4C" w:rsidRDefault="008128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8128F8" w:rsidRPr="00577C4C" w:rsidRDefault="008128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46B0BF" w14:textId="77777777" w:rsidR="002A2C21" w:rsidRDefault="002A2C21" w:rsidP="00117666">
      <w:pPr>
        <w:spacing w:after="0"/>
      </w:pPr>
      <w:r>
        <w:separator/>
      </w:r>
    </w:p>
  </w:footnote>
  <w:footnote w:type="continuationSeparator" w:id="0">
    <w:p w14:paraId="754B0D3E" w14:textId="77777777" w:rsidR="002A2C21" w:rsidRDefault="002A2C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128F8" w:rsidRPr="009151AA" w:rsidRDefault="008128F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128F8" w:rsidRDefault="008128F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10198609">
    <w:abstractNumId w:val="0"/>
  </w:num>
  <w:num w:numId="2" w16cid:durableId="2105689394">
    <w:abstractNumId w:val="4"/>
  </w:num>
  <w:num w:numId="3" w16cid:durableId="605313987">
    <w:abstractNumId w:val="1"/>
  </w:num>
  <w:num w:numId="4" w16cid:durableId="570195094">
    <w:abstractNumId w:val="5"/>
  </w:num>
  <w:num w:numId="5" w16cid:durableId="6069313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61595994">
    <w:abstractNumId w:val="3"/>
  </w:num>
  <w:num w:numId="7" w16cid:durableId="28993769">
    <w:abstractNumId w:val="6"/>
  </w:num>
  <w:num w:numId="8" w16cid:durableId="1963727111">
    <w:abstractNumId w:val="6"/>
  </w:num>
  <w:num w:numId="9" w16cid:durableId="244807830">
    <w:abstractNumId w:val="6"/>
  </w:num>
  <w:num w:numId="10" w16cid:durableId="91243118">
    <w:abstractNumId w:val="6"/>
  </w:num>
  <w:num w:numId="11" w16cid:durableId="2006937713">
    <w:abstractNumId w:val="6"/>
  </w:num>
  <w:num w:numId="12" w16cid:durableId="567957957">
    <w:abstractNumId w:val="6"/>
  </w:num>
  <w:num w:numId="13" w16cid:durableId="717752260">
    <w:abstractNumId w:val="3"/>
  </w:num>
  <w:num w:numId="14" w16cid:durableId="1502089725">
    <w:abstractNumId w:val="2"/>
  </w:num>
  <w:num w:numId="15" w16cid:durableId="2022078413">
    <w:abstractNumId w:val="2"/>
  </w:num>
  <w:num w:numId="16" w16cid:durableId="733236194">
    <w:abstractNumId w:val="2"/>
  </w:num>
  <w:num w:numId="17" w16cid:durableId="8215594">
    <w:abstractNumId w:val="2"/>
  </w:num>
  <w:num w:numId="18" w16cid:durableId="463501091">
    <w:abstractNumId w:val="2"/>
  </w:num>
  <w:num w:numId="19" w16cid:durableId="20514927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61F"/>
    <w:rsid w:val="00034304"/>
    <w:rsid w:val="00035434"/>
    <w:rsid w:val="00052A14"/>
    <w:rsid w:val="00077D53"/>
    <w:rsid w:val="000F0EB1"/>
    <w:rsid w:val="00105FD9"/>
    <w:rsid w:val="00117666"/>
    <w:rsid w:val="001549D3"/>
    <w:rsid w:val="00160065"/>
    <w:rsid w:val="00177D84"/>
    <w:rsid w:val="00236819"/>
    <w:rsid w:val="00267D18"/>
    <w:rsid w:val="002868E2"/>
    <w:rsid w:val="002869C3"/>
    <w:rsid w:val="002936E4"/>
    <w:rsid w:val="002A2C21"/>
    <w:rsid w:val="002B4A57"/>
    <w:rsid w:val="002C74CA"/>
    <w:rsid w:val="002E76AE"/>
    <w:rsid w:val="003544FB"/>
    <w:rsid w:val="003D2D47"/>
    <w:rsid w:val="003D2F2D"/>
    <w:rsid w:val="00401590"/>
    <w:rsid w:val="0041747E"/>
    <w:rsid w:val="00447801"/>
    <w:rsid w:val="00452E9C"/>
    <w:rsid w:val="004735C8"/>
    <w:rsid w:val="004961FF"/>
    <w:rsid w:val="004E634F"/>
    <w:rsid w:val="004F58D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304"/>
    <w:rsid w:val="00803D24"/>
    <w:rsid w:val="008128F8"/>
    <w:rsid w:val="00817DD6"/>
    <w:rsid w:val="00885156"/>
    <w:rsid w:val="008C2D55"/>
    <w:rsid w:val="008E2387"/>
    <w:rsid w:val="009151AA"/>
    <w:rsid w:val="0093377B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352B"/>
    <w:rsid w:val="00B7236C"/>
    <w:rsid w:val="00BE751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2E1F"/>
    <w:rsid w:val="00E52377"/>
    <w:rsid w:val="00E64E17"/>
    <w:rsid w:val="00E866C9"/>
    <w:rsid w:val="00E9563F"/>
    <w:rsid w:val="00EA3D3C"/>
    <w:rsid w:val="00EB5691"/>
    <w:rsid w:val="00F46900"/>
    <w:rsid w:val="00F61D89"/>
    <w:rsid w:val="00F8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8D21D82-B11C-44BC-B676-AC1111571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165FEE5-FF51-481A-B7B2-5C815E226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19</Words>
  <Characters>1823</Characters>
  <Application>Microsoft Office Word</Application>
  <DocSecurity>0</DocSecurity>
  <Lines>15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sty Robson</cp:lastModifiedBy>
  <cp:revision>3</cp:revision>
  <cp:lastPrinted>2013-10-03T12:51:00Z</cp:lastPrinted>
  <dcterms:created xsi:type="dcterms:W3CDTF">2026-03-30T09:35:00Z</dcterms:created>
  <dcterms:modified xsi:type="dcterms:W3CDTF">2026-05-12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3dc791c-6279-4127-9fb9-9b2f4ae674b5</vt:lpwstr>
  </property>
</Properties>
</file>